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EF3" w:rsidRPr="00FF6C58" w:rsidRDefault="009A1EF3" w:rsidP="009A1E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6C58"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  <w:r w:rsidRPr="00FF6C58">
        <w:rPr>
          <w:rFonts w:ascii="Times New Roman" w:hAnsi="Times New Roman" w:cs="Times New Roman"/>
          <w:sz w:val="24"/>
          <w:szCs w:val="24"/>
        </w:rPr>
        <w:t xml:space="preserve"> Frequency of people returned from endemic areas 10 or more years before their enrolment in the study, among the subgroup of subjects returned 3 and more years before enrolment.</w:t>
      </w:r>
    </w:p>
    <w:p w:rsidR="009A1EF3" w:rsidRPr="00FF6C58" w:rsidRDefault="009A1EF3" w:rsidP="009A1E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68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449"/>
        <w:gridCol w:w="2830"/>
        <w:gridCol w:w="1689"/>
      </w:tblGrid>
      <w:tr w:rsidR="009A1EF3" w:rsidRPr="00FF6C58" w:rsidTr="0089676F">
        <w:trPr>
          <w:cantSplit/>
          <w:trHeight w:val="340"/>
        </w:trPr>
        <w:tc>
          <w:tcPr>
            <w:tcW w:w="344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9" w:type="dxa"/>
            <w:gridSpan w:val="2"/>
            <w:tcBorders>
              <w:top w:val="single" w:sz="12" w:space="0" w:color="auto"/>
              <w:left w:val="single" w:sz="16" w:space="0" w:color="000000"/>
              <w:right w:val="single" w:sz="12" w:space="0" w:color="auto"/>
            </w:tcBorders>
            <w:shd w:val="clear" w:color="auto" w:fill="FFFFFF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turn from endemic areas ≥ 10 years?</w:t>
            </w:r>
          </w:p>
        </w:tc>
      </w:tr>
      <w:tr w:rsidR="009A1EF3" w:rsidRPr="00FF6C58" w:rsidTr="0089676F">
        <w:trPr>
          <w:cantSplit/>
          <w:trHeight w:val="388"/>
        </w:trPr>
        <w:tc>
          <w:tcPr>
            <w:tcW w:w="3449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A1EF3" w:rsidRPr="00FF6C58" w:rsidRDefault="009A1EF3" w:rsidP="0089676F">
            <w:pPr>
              <w:tabs>
                <w:tab w:val="center" w:pos="1672"/>
                <w:tab w:val="left" w:pos="2265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  <w:p w:rsidR="009A1EF3" w:rsidRPr="00FF6C58" w:rsidRDefault="009A1EF3" w:rsidP="0089676F">
            <w:pPr>
              <w:tabs>
                <w:tab w:val="center" w:pos="1672"/>
                <w:tab w:val="left" w:pos="2265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88" w:type="dxa"/>
            <w:tcBorders>
              <w:bottom w:val="single" w:sz="16" w:space="0" w:color="000000"/>
              <w:right w:val="single" w:sz="12" w:space="0" w:color="auto"/>
            </w:tcBorders>
            <w:shd w:val="clear" w:color="auto" w:fill="FFFFFF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9A1EF3" w:rsidRPr="00FF6C58" w:rsidTr="0089676F">
        <w:trPr>
          <w:cantSplit/>
          <w:trHeight w:val="996"/>
        </w:trPr>
        <w:tc>
          <w:tcPr>
            <w:tcW w:w="3449" w:type="dxa"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of people returned from endemic areas 3 or more years before enrolment</w:t>
            </w:r>
          </w:p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179)</w:t>
            </w:r>
          </w:p>
        </w:tc>
        <w:tc>
          <w:tcPr>
            <w:tcW w:w="2830" w:type="dxa"/>
            <w:tcBorders>
              <w:top w:val="single" w:sz="16" w:space="0" w:color="000000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(63.1)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9A1EF3" w:rsidRPr="00FF6C58" w:rsidRDefault="009A1EF3" w:rsidP="00896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36.9)</w:t>
            </w:r>
          </w:p>
        </w:tc>
      </w:tr>
    </w:tbl>
    <w:p w:rsidR="009A1EF3" w:rsidRDefault="009A1EF3"/>
    <w:sectPr w:rsidR="009A1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A1EF3"/>
    <w:rsid w:val="0076019B"/>
    <w:rsid w:val="009A1E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E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10-28T07:10:00Z</dcterms:created>
  <dcterms:modified xsi:type="dcterms:W3CDTF">2016-10-28T07:11:00Z</dcterms:modified>
</cp:coreProperties>
</file>